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3704" w:rsidRDefault="001371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</w:rPr>
        <w:t>Primers in RT-PCR experiment</w:t>
      </w:r>
    </w:p>
    <w:p w:rsidR="00533704" w:rsidRDefault="00533704">
      <w:pPr>
        <w:rPr>
          <w:rFonts w:ascii="Times New Roman" w:hAnsi="Times New Roman" w:cs="Times New Roman"/>
        </w:rPr>
      </w:pPr>
    </w:p>
    <w:tbl>
      <w:tblPr>
        <w:tblW w:w="8706" w:type="dxa"/>
        <w:tblLook w:val="04A0" w:firstRow="1" w:lastRow="0" w:firstColumn="1" w:lastColumn="0" w:noHBand="0" w:noVBand="1"/>
      </w:tblPr>
      <w:tblGrid>
        <w:gridCol w:w="1347"/>
        <w:gridCol w:w="3632"/>
        <w:gridCol w:w="3727"/>
      </w:tblGrid>
      <w:tr w:rsidR="00533704" w:rsidTr="004251BE">
        <w:trPr>
          <w:trHeight w:val="291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Default="001371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Default="001371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p:</w:t>
            </w:r>
          </w:p>
        </w:tc>
        <w:tc>
          <w:tcPr>
            <w:tcW w:w="3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Default="001371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wn: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7A3B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G</w:t>
            </w:r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gggtcagttcgagttggaga</w:t>
            </w:r>
          </w:p>
        </w:tc>
        <w:tc>
          <w:tcPr>
            <w:tcW w:w="3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gcgggactgatactccttga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J</w:t>
            </w:r>
            <w:r w:rsidR="007A3B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aggggccgatttgtactcaa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caaaggcacaaggggaagac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MP</w:t>
            </w:r>
            <w:proofErr w:type="spellEnd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pStyle w:val="HTML"/>
              <w:widowControl/>
              <w:rPr>
                <w:rFonts w:ascii="Times New Roman" w:eastAsia="等线" w:hAnsi="Times New Roman" w:hint="default"/>
                <w:caps/>
                <w:color w:val="000000"/>
                <w:szCs w:val="21"/>
              </w:rPr>
            </w:pPr>
            <w:r w:rsidRPr="004251BE">
              <w:rPr>
                <w:rFonts w:ascii="Times New Roman" w:hAnsi="Times New Roman" w:hint="default"/>
                <w:caps/>
                <w:color w:val="000000"/>
              </w:rPr>
              <w:t>cagccctgcaagtttccatt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pStyle w:val="HTML"/>
              <w:widowControl/>
              <w:rPr>
                <w:rFonts w:ascii="Times New Roman" w:eastAsia="等线" w:hAnsi="Times New Roman" w:hint="default"/>
                <w:caps/>
                <w:color w:val="000000"/>
                <w:szCs w:val="21"/>
              </w:rPr>
            </w:pPr>
            <w:r w:rsidRPr="004251BE">
              <w:rPr>
                <w:rFonts w:ascii="Times New Roman" w:hAnsi="Times New Roman" w:hint="default"/>
                <w:caps/>
                <w:color w:val="000000"/>
              </w:rPr>
              <w:t>gttgcccaggaaagtgaagg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MMP</w:t>
            </w:r>
            <w:proofErr w:type="spellEnd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pStyle w:val="HTML"/>
              <w:widowControl/>
              <w:rPr>
                <w:rFonts w:ascii="Times New Roman" w:eastAsia="等线" w:hAnsi="Times New Roman" w:hint="default"/>
                <w:caps/>
                <w:color w:val="000000"/>
                <w:szCs w:val="21"/>
              </w:rPr>
            </w:pPr>
            <w:r w:rsidRPr="004251BE">
              <w:rPr>
                <w:rFonts w:ascii="Times New Roman" w:hAnsi="Times New Roman" w:hint="default"/>
                <w:caps/>
                <w:color w:val="000000"/>
              </w:rPr>
              <w:t>catcaaatcggactggctgg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pStyle w:val="HTML"/>
              <w:widowControl/>
              <w:rPr>
                <w:rFonts w:ascii="Times New Roman" w:eastAsia="等线" w:hAnsi="Times New Roman" w:hint="default"/>
                <w:caps/>
                <w:color w:val="000000"/>
                <w:szCs w:val="21"/>
              </w:rPr>
            </w:pPr>
            <w:r w:rsidRPr="004251BE">
              <w:rPr>
                <w:rFonts w:ascii="Times New Roman" w:hAnsi="Times New Roman" w:hint="default"/>
                <w:caps/>
                <w:color w:val="000000"/>
              </w:rPr>
              <w:t>caggtgaaggagaaggctga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nail</w:t>
            </w:r>
            <w:proofErr w:type="spellEnd"/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agtggttcttctgcgctact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gtagggctgctggaaggtaa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nail</w:t>
            </w:r>
            <w:proofErr w:type="spellEnd"/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agagtgcctttgtaccctc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ggagggatgggactattgca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</w:t>
            </w:r>
            <w:proofErr w:type="spellEnd"/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 xml:space="preserve"> gagtccactgagtaccggag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acgagccatttcctccttca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</w:t>
            </w:r>
            <w:proofErr w:type="spellEnd"/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tgacattgagatcgccacct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tcatcgtggtgctgagaagt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GAPDH</w:t>
            </w:r>
            <w:proofErr w:type="spellEnd"/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 xml:space="preserve"> cacatcgctcagacaccatg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tgacggtgccatggaatttg</w:t>
            </w:r>
          </w:p>
        </w:tc>
      </w:tr>
      <w:tr w:rsidR="00533704" w:rsidTr="004251BE">
        <w:trPr>
          <w:trHeight w:val="291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51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GAPDH</w:t>
            </w:r>
            <w:proofErr w:type="spellEnd"/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gagacagccgcatcttcttg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3704" w:rsidRPr="004251BE" w:rsidRDefault="001371CD">
            <w:pPr>
              <w:widowControl/>
              <w:jc w:val="left"/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</w:pPr>
            <w:r w:rsidRPr="004251BE">
              <w:rPr>
                <w:rFonts w:ascii="Times New Roman" w:eastAsia="等线" w:hAnsi="Times New Roman" w:cs="Times New Roman"/>
                <w:caps/>
                <w:color w:val="000000"/>
                <w:kern w:val="0"/>
                <w:szCs w:val="21"/>
              </w:rPr>
              <w:t>tgactgtgccgttgaacttg</w:t>
            </w:r>
          </w:p>
        </w:tc>
      </w:tr>
    </w:tbl>
    <w:p w:rsidR="00533704" w:rsidRDefault="0053370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33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FEA"/>
    <w:rsid w:val="001371CD"/>
    <w:rsid w:val="00321FEA"/>
    <w:rsid w:val="004251BE"/>
    <w:rsid w:val="00533704"/>
    <w:rsid w:val="007A3BF4"/>
    <w:rsid w:val="7A93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2D25"/>
  <w15:docId w15:val="{E4147F07-614A-40CF-9C97-58D5BB9FC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HUA</dc:creator>
  <cp:lastModifiedBy>GAO HUA</cp:lastModifiedBy>
  <cp:revision>4</cp:revision>
  <dcterms:created xsi:type="dcterms:W3CDTF">2019-12-02T13:09:00Z</dcterms:created>
  <dcterms:modified xsi:type="dcterms:W3CDTF">2020-03-0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